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49312" w14:textId="77777777" w:rsidR="00D24D82" w:rsidRPr="005E2FEF" w:rsidRDefault="00D24D82" w:rsidP="00D24D8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2. </w:t>
      </w:r>
      <w:r w:rsidRPr="005E2FEF">
        <w:rPr>
          <w:rFonts w:ascii="Times New Roman" w:hAnsi="Times New Roman" w:cs="Times New Roman"/>
          <w:b/>
          <w:sz w:val="20"/>
          <w:szCs w:val="20"/>
          <w:lang w:val="en-US"/>
        </w:rPr>
        <w:t>Asynchronies and medication dose and asynchronies and medication dose plus SOFA as a potential confounding variable</w:t>
      </w:r>
    </w:p>
    <w:p w14:paraId="129AEA17" w14:textId="4F689D60" w:rsidR="00D24D82" w:rsidRPr="008B31A7" w:rsidRDefault="00D24D82" w:rsidP="00D24D82">
      <w:pPr>
        <w:spacing w:line="480" w:lineRule="auto"/>
        <w:jc w:val="both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8B31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C00219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proofErr w:type="gramStart"/>
      <w:r w:rsidRPr="008B31A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8B31A7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gramEnd"/>
      <w:r w:rsidRPr="008B31A7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8B31A7">
        <w:rPr>
          <w:rFonts w:ascii="Times New Roman" w:eastAsia="Cambria" w:hAnsi="Times New Roman" w:cs="Times New Roman"/>
          <w:sz w:val="20"/>
          <w:szCs w:val="20"/>
          <w:lang w:val="en-US"/>
        </w:rPr>
        <w:t>ean estimated effect from the regression coefficient</w:t>
      </w:r>
      <w:r>
        <w:rPr>
          <w:rFonts w:ascii="Times New Roman" w:eastAsia="Cambria" w:hAnsi="Times New Roman" w:cs="Times New Roman"/>
          <w:sz w:val="20"/>
          <w:szCs w:val="20"/>
          <w:lang w:val="en-US"/>
        </w:rPr>
        <w:t>s</w:t>
      </w:r>
      <w:r w:rsidRPr="008B31A7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dication dose </w:t>
      </w:r>
      <w:r w:rsidRPr="008B31A7">
        <w:rPr>
          <w:rFonts w:ascii="Times New Roman" w:hAnsi="Times New Roman" w:cs="Times New Roman"/>
          <w:sz w:val="20"/>
          <w:szCs w:val="20"/>
          <w:lang w:val="en-US"/>
        </w:rPr>
        <w:t>on a</w:t>
      </w:r>
      <w:r>
        <w:rPr>
          <w:rFonts w:ascii="Times New Roman" w:hAnsi="Times New Roman" w:cs="Times New Roman"/>
          <w:sz w:val="20"/>
          <w:szCs w:val="20"/>
          <w:lang w:val="en-US"/>
        </w:rPr>
        <w:t>synchronies, by treatment group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05"/>
        <w:gridCol w:w="2103"/>
        <w:gridCol w:w="2175"/>
        <w:gridCol w:w="2144"/>
      </w:tblGrid>
      <w:tr w:rsidR="00D24D82" w:rsidRPr="008B31A7" w14:paraId="5CF01968" w14:textId="77777777" w:rsidTr="00995B34">
        <w:trPr>
          <w:trHeight w:val="935"/>
          <w:jc w:val="center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5C1331F2" w14:textId="77777777" w:rsidR="00D24D82" w:rsidRPr="0044554A" w:rsidRDefault="00D24D82" w:rsidP="00995B34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G:DE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676FF697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ynchrony Index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4D53EB5A" w14:textId="77777777" w:rsidR="00D24D82" w:rsidRPr="008B31A7" w:rsidRDefault="00D24D82" w:rsidP="00995B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effective inspirator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fforts during expiration</w:t>
            </w:r>
            <w:r w:rsidRPr="008B31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2778B623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uble cycling</w:t>
            </w:r>
          </w:p>
        </w:tc>
      </w:tr>
      <w:tr w:rsidR="00D24D82" w:rsidRPr="008B31A7" w14:paraId="0FA950E7" w14:textId="77777777" w:rsidTr="00995B34">
        <w:trPr>
          <w:trHeight w:val="258"/>
          <w:jc w:val="center"/>
        </w:trPr>
        <w:tc>
          <w:tcPr>
            <w:tcW w:w="83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0B8992" w14:textId="77777777" w:rsidR="00D24D82" w:rsidRPr="008B31A7" w:rsidRDefault="00D24D82" w:rsidP="00995B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7A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ression coefficients</w:t>
            </w:r>
          </w:p>
        </w:tc>
      </w:tr>
      <w:tr w:rsidR="00D24D82" w:rsidRPr="008B31A7" w14:paraId="40720F96" w14:textId="77777777" w:rsidTr="00995B34">
        <w:trPr>
          <w:trHeight w:val="252"/>
          <w:jc w:val="center"/>
        </w:trPr>
        <w:tc>
          <w:tcPr>
            <w:tcW w:w="1905" w:type="dxa"/>
            <w:tcBorders>
              <w:top w:val="single" w:sz="4" w:space="0" w:color="auto"/>
            </w:tcBorders>
          </w:tcPr>
          <w:p w14:paraId="6D915D7F" w14:textId="77777777" w:rsidR="00D24D82" w:rsidRPr="008B31A7" w:rsidRDefault="00D24D82" w:rsidP="00995B34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1:DE1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7CBCCF16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1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2618C3B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8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234D9C69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  <w:p w14:paraId="73762E0D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17D1949F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E3F60D1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D24D82" w:rsidRPr="008B31A7" w14:paraId="5D575274" w14:textId="77777777" w:rsidTr="00995B34">
        <w:trPr>
          <w:trHeight w:val="318"/>
          <w:jc w:val="center"/>
        </w:trPr>
        <w:tc>
          <w:tcPr>
            <w:tcW w:w="1905" w:type="dxa"/>
          </w:tcPr>
          <w:p w14:paraId="72CCC947" w14:textId="77777777" w:rsidR="00D24D82" w:rsidRPr="008B31A7" w:rsidRDefault="00D24D82" w:rsidP="00995B34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3:DE1</w:t>
            </w:r>
          </w:p>
        </w:tc>
        <w:tc>
          <w:tcPr>
            <w:tcW w:w="2103" w:type="dxa"/>
          </w:tcPr>
          <w:p w14:paraId="35529630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0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C5890C5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4</w:t>
            </w:r>
          </w:p>
        </w:tc>
        <w:tc>
          <w:tcPr>
            <w:tcW w:w="2175" w:type="dxa"/>
          </w:tcPr>
          <w:p w14:paraId="2CB6AD89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 (0.080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72C1DAF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44" w:type="dxa"/>
          </w:tcPr>
          <w:p w14:paraId="727BB643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5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8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F0C1391" w14:textId="77777777" w:rsidR="00D24D82" w:rsidRPr="008B31A7" w:rsidRDefault="00D24D82" w:rsidP="00995B34">
            <w:pPr>
              <w:spacing w:before="60" w:after="0"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2</w:t>
            </w:r>
          </w:p>
        </w:tc>
      </w:tr>
      <w:tr w:rsidR="00D24D82" w:rsidRPr="004255F4" w14:paraId="00BAEBE2" w14:textId="77777777" w:rsidTr="00995B34">
        <w:trPr>
          <w:trHeight w:val="773"/>
          <w:jc w:val="center"/>
        </w:trPr>
        <w:tc>
          <w:tcPr>
            <w:tcW w:w="1905" w:type="dxa"/>
          </w:tcPr>
          <w:p w14:paraId="7A030F7E" w14:textId="77777777" w:rsidR="00D24D82" w:rsidRPr="008B31A7" w:rsidRDefault="00D24D82" w:rsidP="00995B34">
            <w:pPr>
              <w:spacing w:before="120" w:after="0" w:line="360" w:lineRule="auto"/>
              <w:ind w:left="131" w:hanging="1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2:DE2</w:t>
            </w:r>
          </w:p>
        </w:tc>
        <w:tc>
          <w:tcPr>
            <w:tcW w:w="2103" w:type="dxa"/>
          </w:tcPr>
          <w:p w14:paraId="62764F6E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82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7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FD21622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75" w:type="dxa"/>
          </w:tcPr>
          <w:p w14:paraId="69A81B1F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66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2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0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1256F5E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  <w:tc>
          <w:tcPr>
            <w:tcW w:w="2144" w:type="dxa"/>
          </w:tcPr>
          <w:p w14:paraId="442E53B2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5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0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04DB8E4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D24D82" w:rsidRPr="004255F4" w14:paraId="387E96C0" w14:textId="77777777" w:rsidTr="00995B34">
        <w:trPr>
          <w:trHeight w:val="571"/>
          <w:jc w:val="center"/>
        </w:trPr>
        <w:tc>
          <w:tcPr>
            <w:tcW w:w="1905" w:type="dxa"/>
            <w:tcBorders>
              <w:bottom w:val="single" w:sz="4" w:space="0" w:color="auto"/>
            </w:tcBorders>
          </w:tcPr>
          <w:p w14:paraId="1DF7E38B" w14:textId="77777777" w:rsidR="00D24D82" w:rsidRDefault="00D24D82" w:rsidP="00995B34">
            <w:pPr>
              <w:spacing w:before="120" w:line="360" w:lineRule="auto"/>
              <w:ind w:left="131" w:hanging="1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3:DE2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49E105F1" w14:textId="77777777" w:rsidR="00D24D82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5 (-0.801, -0.328)</w:t>
            </w:r>
          </w:p>
          <w:p w14:paraId="58ADC79A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1DCF4766" w14:textId="77777777" w:rsidR="00D24D82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5 (-0.960, -0.411)</w:t>
            </w:r>
          </w:p>
          <w:p w14:paraId="33F2CF79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050E3060" w14:textId="77777777" w:rsidR="00D24D82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5 (-0.554, -0.417)</w:t>
            </w:r>
          </w:p>
          <w:p w14:paraId="0C627712" w14:textId="77777777" w:rsidR="00D24D82" w:rsidRPr="008B31A7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D24D82" w:rsidRPr="004255F4" w14:paraId="606E41FE" w14:textId="77777777" w:rsidTr="00995B34">
        <w:trPr>
          <w:trHeight w:val="311"/>
          <w:jc w:val="center"/>
        </w:trPr>
        <w:tc>
          <w:tcPr>
            <w:tcW w:w="83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6A19D7" w14:textId="77777777" w:rsidR="00D24D82" w:rsidRPr="008B31A7" w:rsidRDefault="00D24D82" w:rsidP="00995B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’s structure and performance</w:t>
            </w:r>
          </w:p>
        </w:tc>
      </w:tr>
      <w:tr w:rsidR="00D24D82" w:rsidRPr="00E9116E" w14:paraId="0C595062" w14:textId="77777777" w:rsidTr="00995B34">
        <w:trPr>
          <w:trHeight w:val="247"/>
          <w:jc w:val="center"/>
        </w:trPr>
        <w:tc>
          <w:tcPr>
            <w:tcW w:w="8327" w:type="dxa"/>
            <w:gridSpan w:val="4"/>
            <w:tcBorders>
              <w:top w:val="single" w:sz="4" w:space="0" w:color="auto"/>
            </w:tcBorders>
          </w:tcPr>
          <w:p w14:paraId="00E694E7" w14:textId="77777777" w:rsidR="00D24D82" w:rsidRPr="00E9116E" w:rsidRDefault="00D24D82" w:rsidP="00995B34">
            <w:pPr>
              <w:spacing w:before="6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linear mixed model fit by maximum likelihood (Laplace Approximation) ['</w:t>
            </w:r>
            <w:proofErr w:type="spellStart"/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merMod</w:t>
            </w:r>
            <w:proofErr w:type="spellEnd"/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]</w:t>
            </w:r>
          </w:p>
          <w:p w14:paraId="28EB1D6A" w14:textId="77777777" w:rsidR="00D24D82" w:rsidRPr="00E9116E" w:rsidRDefault="00D24D82" w:rsidP="00995B34">
            <w:pPr>
              <w:spacing w:before="6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: Negative Binomial</w:t>
            </w: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 log )</w:t>
            </w: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5ED42786" w14:textId="77777777" w:rsidR="00D24D82" w:rsidRPr="00E9116E" w:rsidRDefault="00D24D82" w:rsidP="00995B34">
            <w:pPr>
              <w:spacing w:before="6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mula: </w:t>
            </w:r>
            <w:proofErr w:type="spellStart"/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nCount</w:t>
            </w:r>
            <w:proofErr w:type="spellEnd"/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~ TG + TG:DE1 + TG:DE2 +  (1 |  Id)</w:t>
            </w: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0BFD37FB" w14:textId="77777777" w:rsidR="00D24D82" w:rsidRPr="00E9116E" w:rsidRDefault="00D24D82" w:rsidP="00995B34">
            <w:pPr>
              <w:spacing w:before="6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set: lo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breath</w:t>
            </w:r>
            <w:proofErr w:type="spellEnd"/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IEE) </w:t>
            </w:r>
            <w:r w:rsidRPr="00E911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E911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E911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</w:tr>
      <w:tr w:rsidR="00D24D82" w:rsidRPr="00E9116E" w14:paraId="069F93B9" w14:textId="77777777" w:rsidTr="00995B34">
        <w:trPr>
          <w:trHeight w:val="240"/>
          <w:jc w:val="center"/>
        </w:trPr>
        <w:tc>
          <w:tcPr>
            <w:tcW w:w="1905" w:type="dxa"/>
          </w:tcPr>
          <w:p w14:paraId="596D7BEB" w14:textId="77777777" w:rsidR="00D24D82" w:rsidRPr="00E9116E" w:rsidRDefault="00D24D82" w:rsidP="00995B34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103" w:type="dxa"/>
          </w:tcPr>
          <w:p w14:paraId="5837C8AD" w14:textId="77777777" w:rsidR="00D24D82" w:rsidRPr="00E9116E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33.0</w:t>
            </w:r>
          </w:p>
        </w:tc>
        <w:tc>
          <w:tcPr>
            <w:tcW w:w="2175" w:type="dxa"/>
          </w:tcPr>
          <w:p w14:paraId="6F1A7AAC" w14:textId="77777777" w:rsidR="00D24D82" w:rsidRPr="00E9116E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73.6</w:t>
            </w:r>
          </w:p>
        </w:tc>
        <w:tc>
          <w:tcPr>
            <w:tcW w:w="2144" w:type="dxa"/>
          </w:tcPr>
          <w:p w14:paraId="65E112EA" w14:textId="77777777" w:rsidR="00D24D82" w:rsidRPr="00E9116E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9.8</w:t>
            </w:r>
          </w:p>
        </w:tc>
      </w:tr>
      <w:tr w:rsidR="00D24D82" w:rsidRPr="00E9116E" w14:paraId="21DC2B5B" w14:textId="77777777" w:rsidTr="00995B34">
        <w:trPr>
          <w:trHeight w:val="140"/>
          <w:jc w:val="center"/>
        </w:trPr>
        <w:tc>
          <w:tcPr>
            <w:tcW w:w="1905" w:type="dxa"/>
          </w:tcPr>
          <w:p w14:paraId="32F2C539" w14:textId="77777777" w:rsidR="00D24D82" w:rsidRPr="00E9116E" w:rsidRDefault="00D24D82" w:rsidP="00995B34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2103" w:type="dxa"/>
          </w:tcPr>
          <w:p w14:paraId="2684EB35" w14:textId="77777777" w:rsidR="00D24D82" w:rsidRPr="00E9116E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69.6</w:t>
            </w:r>
          </w:p>
        </w:tc>
        <w:tc>
          <w:tcPr>
            <w:tcW w:w="2175" w:type="dxa"/>
          </w:tcPr>
          <w:p w14:paraId="54401F61" w14:textId="77777777" w:rsidR="00D24D82" w:rsidRPr="00E9116E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0.2</w:t>
            </w:r>
          </w:p>
        </w:tc>
        <w:tc>
          <w:tcPr>
            <w:tcW w:w="2144" w:type="dxa"/>
          </w:tcPr>
          <w:p w14:paraId="3B009EE3" w14:textId="77777777" w:rsidR="00D24D82" w:rsidRPr="00E9116E" w:rsidRDefault="00D24D82" w:rsidP="00995B34">
            <w:pPr>
              <w:spacing w:before="60" w:after="0"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6.5</w:t>
            </w:r>
          </w:p>
        </w:tc>
      </w:tr>
      <w:tr w:rsidR="00D24D82" w:rsidRPr="00E9116E" w14:paraId="066F7160" w14:textId="77777777" w:rsidTr="00995B34">
        <w:trPr>
          <w:trHeight w:val="344"/>
          <w:jc w:val="center"/>
        </w:trPr>
        <w:tc>
          <w:tcPr>
            <w:tcW w:w="1905" w:type="dxa"/>
            <w:tcBorders>
              <w:bottom w:val="single" w:sz="4" w:space="0" w:color="auto"/>
            </w:tcBorders>
          </w:tcPr>
          <w:p w14:paraId="16780113" w14:textId="77777777" w:rsidR="00D24D82" w:rsidRPr="00E9116E" w:rsidRDefault="00D24D82" w:rsidP="00995B34">
            <w:pPr>
              <w:spacing w:before="120" w:after="0" w:line="360" w:lineRule="auto"/>
              <w:ind w:left="131" w:hanging="1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14CE0687" w14:textId="77777777" w:rsidR="00D24D82" w:rsidRPr="00E9116E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57.5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3EDD2D9A" w14:textId="77777777" w:rsidR="00D24D82" w:rsidRPr="00E9116E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127.8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462B4E80" w14:textId="77777777" w:rsidR="00D24D82" w:rsidRPr="00E9116E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35.9</w:t>
            </w:r>
          </w:p>
        </w:tc>
      </w:tr>
    </w:tbl>
    <w:p w14:paraId="7C5D206D" w14:textId="77777777" w:rsidR="00D24D82" w:rsidRPr="00E9116E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BB1EA6A" w14:textId="77777777" w:rsidR="00D24D82" w:rsidRPr="00E9116E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9116E">
        <w:rPr>
          <w:rFonts w:ascii="Times New Roman" w:hAnsi="Times New Roman" w:cs="Times New Roman"/>
          <w:sz w:val="20"/>
          <w:szCs w:val="20"/>
          <w:lang w:val="en-US"/>
        </w:rPr>
        <w:t>Results are expressed as m</w:t>
      </w:r>
      <w:r w:rsidRPr="00E9116E">
        <w:rPr>
          <w:rFonts w:ascii="Times New Roman" w:eastAsia="Cambria" w:hAnsi="Times New Roman" w:cs="Times New Roman"/>
          <w:sz w:val="20"/>
          <w:szCs w:val="20"/>
          <w:lang w:val="en-US"/>
        </w:rPr>
        <w:t>ean estimated effect and 95% CI</w:t>
      </w:r>
    </w:p>
    <w:p w14:paraId="137A9EE1" w14:textId="77777777" w:rsidR="00D24D82" w:rsidRPr="00E9116E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9116E">
        <w:rPr>
          <w:rFonts w:ascii="Times New Roman" w:hAnsi="Times New Roman" w:cs="Times New Roman"/>
          <w:sz w:val="20"/>
          <w:szCs w:val="20"/>
          <w:lang w:val="en-US"/>
        </w:rPr>
        <w:t xml:space="preserve">A negative sign indicates an inverse association. </w:t>
      </w:r>
    </w:p>
    <w:p w14:paraId="622DE452" w14:textId="77777777" w:rsidR="00D24D82" w:rsidRPr="00E9116E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9116E">
        <w:rPr>
          <w:rFonts w:ascii="Times New Roman" w:hAnsi="Times New Roman" w:cs="Times New Roman"/>
          <w:sz w:val="20"/>
          <w:szCs w:val="20"/>
          <w:lang w:val="en-US"/>
        </w:rPr>
        <w:t>TG Treatment group (TG1 sedatives-only, TG2 opioids-only, TG3 sedatives-plus-opioids)</w:t>
      </w:r>
    </w:p>
    <w:p w14:paraId="159CFBAD" w14:textId="77777777" w:rsidR="00D24D82" w:rsidRPr="00E9116E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</w:rPr>
      </w:pPr>
      <w:r w:rsidRPr="00E9116E">
        <w:rPr>
          <w:rFonts w:ascii="Times New Roman" w:hAnsi="Times New Roman" w:cs="Times New Roman"/>
          <w:sz w:val="20"/>
          <w:szCs w:val="20"/>
        </w:rPr>
        <w:t xml:space="preserve">DE </w:t>
      </w:r>
      <w:proofErr w:type="spellStart"/>
      <w:r w:rsidRPr="00E9116E">
        <w:rPr>
          <w:rFonts w:ascii="Times New Roman" w:hAnsi="Times New Roman" w:cs="Times New Roman"/>
          <w:sz w:val="20"/>
          <w:szCs w:val="20"/>
        </w:rPr>
        <w:t>Dose-equivalents</w:t>
      </w:r>
      <w:proofErr w:type="spellEnd"/>
      <w:r w:rsidRPr="00E9116E">
        <w:rPr>
          <w:rFonts w:ascii="Times New Roman" w:hAnsi="Times New Roman" w:cs="Times New Roman"/>
          <w:sz w:val="20"/>
          <w:szCs w:val="20"/>
        </w:rPr>
        <w:t xml:space="preserve"> (DE1 </w:t>
      </w:r>
      <w:proofErr w:type="spellStart"/>
      <w:r w:rsidRPr="00E9116E">
        <w:rPr>
          <w:rFonts w:ascii="Times New Roman" w:hAnsi="Times New Roman" w:cs="Times New Roman"/>
          <w:sz w:val="20"/>
          <w:szCs w:val="20"/>
        </w:rPr>
        <w:t>midazolam</w:t>
      </w:r>
      <w:proofErr w:type="spellEnd"/>
      <w:r w:rsidRPr="00E911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116E">
        <w:rPr>
          <w:rFonts w:ascii="Times New Roman" w:hAnsi="Times New Roman" w:cs="Times New Roman"/>
          <w:sz w:val="20"/>
          <w:szCs w:val="20"/>
        </w:rPr>
        <w:t>dose-equivalents</w:t>
      </w:r>
      <w:proofErr w:type="spellEnd"/>
      <w:r w:rsidRPr="00E9116E">
        <w:rPr>
          <w:rFonts w:ascii="Times New Roman" w:hAnsi="Times New Roman" w:cs="Times New Roman"/>
          <w:sz w:val="20"/>
          <w:szCs w:val="20"/>
        </w:rPr>
        <w:t xml:space="preserve">, DE2 </w:t>
      </w:r>
      <w:proofErr w:type="spellStart"/>
      <w:r w:rsidRPr="00E9116E">
        <w:rPr>
          <w:rFonts w:ascii="Times New Roman" w:hAnsi="Times New Roman" w:cs="Times New Roman"/>
          <w:sz w:val="20"/>
          <w:szCs w:val="20"/>
        </w:rPr>
        <w:t>morphine</w:t>
      </w:r>
      <w:proofErr w:type="spellEnd"/>
      <w:r w:rsidRPr="00E911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116E">
        <w:rPr>
          <w:rFonts w:ascii="Times New Roman" w:hAnsi="Times New Roman" w:cs="Times New Roman"/>
          <w:sz w:val="20"/>
          <w:szCs w:val="20"/>
        </w:rPr>
        <w:t>dose-equivalents</w:t>
      </w:r>
      <w:proofErr w:type="spellEnd"/>
      <w:r w:rsidRPr="00E9116E">
        <w:rPr>
          <w:rFonts w:ascii="Times New Roman" w:hAnsi="Times New Roman" w:cs="Times New Roman"/>
          <w:sz w:val="20"/>
          <w:szCs w:val="20"/>
        </w:rPr>
        <w:t>)</w:t>
      </w:r>
    </w:p>
    <w:p w14:paraId="426FE62D" w14:textId="77777777" w:rsidR="00D24D82" w:rsidRPr="00E9116E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OLE_LINK48"/>
      <w:bookmarkStart w:id="1" w:name="OLE_LINK49"/>
      <w:bookmarkStart w:id="2" w:name="OLE_LINK50"/>
      <w:proofErr w:type="spellStart"/>
      <w:r w:rsidRPr="00E9116E">
        <w:rPr>
          <w:rFonts w:ascii="Times New Roman" w:hAnsi="Times New Roman" w:cs="Times New Roman"/>
          <w:sz w:val="20"/>
          <w:szCs w:val="20"/>
          <w:lang w:val="en-US"/>
        </w:rPr>
        <w:t>AsinCount</w:t>
      </w:r>
      <w:proofErr w:type="spellEnd"/>
      <w:r w:rsidRPr="00E9116E">
        <w:rPr>
          <w:rFonts w:ascii="Times New Roman" w:hAnsi="Times New Roman" w:cs="Times New Roman"/>
          <w:sz w:val="20"/>
          <w:szCs w:val="20"/>
          <w:lang w:val="en-US"/>
        </w:rPr>
        <w:t xml:space="preserve"> count of asynchronies for AI, IEE, or DC each day</w:t>
      </w:r>
      <w:bookmarkEnd w:id="0"/>
      <w:bookmarkEnd w:id="1"/>
      <w:bookmarkEnd w:id="2"/>
    </w:p>
    <w:p w14:paraId="59DE2D61" w14:textId="77777777" w:rsidR="00D24D82" w:rsidRPr="00E9116E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OLE_LINK51"/>
      <w:bookmarkStart w:id="4" w:name="OLE_LINK52"/>
      <w:bookmarkStart w:id="5" w:name="OLE_LINK53"/>
      <w:bookmarkStart w:id="6" w:name="OLE_LINK54"/>
      <w:bookmarkStart w:id="7" w:name="OLE_LINK55"/>
      <w:r w:rsidRPr="00E9116E">
        <w:rPr>
          <w:rFonts w:ascii="Times New Roman" w:hAnsi="Times New Roman" w:cs="Times New Roman"/>
          <w:sz w:val="20"/>
          <w:szCs w:val="20"/>
          <w:lang w:val="en-US"/>
        </w:rPr>
        <w:t xml:space="preserve">Id Subject </w:t>
      </w:r>
      <w:bookmarkEnd w:id="3"/>
      <w:bookmarkEnd w:id="4"/>
      <w:r w:rsidRPr="00E9116E">
        <w:rPr>
          <w:rFonts w:ascii="Times New Roman" w:hAnsi="Times New Roman" w:cs="Times New Roman"/>
          <w:sz w:val="20"/>
          <w:szCs w:val="20"/>
          <w:lang w:val="en-US"/>
        </w:rPr>
        <w:t xml:space="preserve">factor </w:t>
      </w:r>
    </w:p>
    <w:bookmarkEnd w:id="5"/>
    <w:bookmarkEnd w:id="6"/>
    <w:bookmarkEnd w:id="7"/>
    <w:p w14:paraId="3B7FC4B2" w14:textId="77777777" w:rsidR="00D24D82" w:rsidRPr="00E9116E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9116E">
        <w:rPr>
          <w:rFonts w:ascii="Times New Roman" w:hAnsi="Times New Roman" w:cs="Times New Roman"/>
          <w:sz w:val="20"/>
          <w:szCs w:val="20"/>
          <w:lang w:val="en-US"/>
        </w:rPr>
        <w:t>Totalbreath</w:t>
      </w:r>
      <w:proofErr w:type="spellEnd"/>
      <w:r w:rsidRPr="00E9116E">
        <w:rPr>
          <w:rFonts w:ascii="Times New Roman" w:hAnsi="Times New Roman" w:cs="Times New Roman"/>
          <w:sz w:val="20"/>
          <w:szCs w:val="20"/>
          <w:lang w:val="en-US"/>
        </w:rPr>
        <w:t xml:space="preserve"> number of ventilator-delivered cycles each day</w:t>
      </w:r>
    </w:p>
    <w:p w14:paraId="2FA9AE11" w14:textId="77777777" w:rsidR="00D24D82" w:rsidRPr="00E9116E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9116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IC </w:t>
      </w:r>
      <w:proofErr w:type="spellStart"/>
      <w:r w:rsidRPr="00E9116E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Pr="00E9116E">
        <w:rPr>
          <w:rFonts w:ascii="Times New Roman" w:hAnsi="Times New Roman" w:cs="Times New Roman"/>
          <w:sz w:val="20"/>
          <w:szCs w:val="20"/>
          <w:lang w:val="en-US"/>
        </w:rPr>
        <w:t xml:space="preserve"> information criterion</w:t>
      </w:r>
    </w:p>
    <w:p w14:paraId="1B878E01" w14:textId="77777777" w:rsidR="00D24D82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9116E">
        <w:rPr>
          <w:rFonts w:ascii="Times New Roman" w:hAnsi="Times New Roman" w:cs="Times New Roman"/>
          <w:sz w:val="20"/>
          <w:szCs w:val="20"/>
          <w:lang w:val="en-US"/>
        </w:rPr>
        <w:t>BIC Bayesian inform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riterion</w:t>
      </w:r>
    </w:p>
    <w:p w14:paraId="3A5F8F4F" w14:textId="77777777" w:rsidR="00D24D82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oglik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93B9E">
        <w:rPr>
          <w:rFonts w:ascii="Times New Roman" w:hAnsi="Times New Roman" w:cs="Times New Roman"/>
          <w:sz w:val="20"/>
          <w:szCs w:val="20"/>
          <w:lang w:val="en-US"/>
        </w:rPr>
        <w:t>Log likelihood</w:t>
      </w:r>
    </w:p>
    <w:p w14:paraId="7F09A675" w14:textId="12EE7CB6" w:rsidR="00D24D82" w:rsidRPr="004D26CB" w:rsidRDefault="00D24D82" w:rsidP="00D24D82">
      <w:pPr>
        <w:spacing w:line="480" w:lineRule="auto"/>
        <w:jc w:val="both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4D26C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C00219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8" w:name="_GoBack"/>
      <w:bookmarkEnd w:id="8"/>
      <w:r w:rsidRPr="004D26CB">
        <w:rPr>
          <w:rFonts w:ascii="Times New Roman" w:hAnsi="Times New Roman" w:cs="Times New Roman"/>
          <w:b/>
          <w:sz w:val="20"/>
          <w:szCs w:val="20"/>
          <w:lang w:val="en-US"/>
        </w:rPr>
        <w:t>2.</w:t>
      </w:r>
      <w:r w:rsidRPr="004D26CB">
        <w:rPr>
          <w:rFonts w:ascii="Times New Roman" w:hAnsi="Times New Roman" w:cs="Times New Roman"/>
          <w:sz w:val="20"/>
          <w:szCs w:val="20"/>
          <w:lang w:val="en-US"/>
        </w:rPr>
        <w:t xml:space="preserve">  M</w:t>
      </w:r>
      <w:r w:rsidRPr="004D26CB">
        <w:rPr>
          <w:rFonts w:ascii="Times New Roman" w:eastAsia="Cambria" w:hAnsi="Times New Roman" w:cs="Times New Roman"/>
          <w:sz w:val="20"/>
          <w:szCs w:val="20"/>
          <w:lang w:val="en-US"/>
        </w:rPr>
        <w:t>ean estimated effect from the regression coefficients</w:t>
      </w:r>
      <w:r w:rsidRPr="004D26CB">
        <w:rPr>
          <w:rFonts w:ascii="Times New Roman" w:hAnsi="Times New Roman" w:cs="Times New Roman"/>
          <w:sz w:val="20"/>
          <w:szCs w:val="20"/>
          <w:lang w:val="en-US"/>
        </w:rPr>
        <w:t xml:space="preserve"> of medication dose and SOFA on asynchronies, by treatment group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05"/>
        <w:gridCol w:w="2103"/>
        <w:gridCol w:w="2175"/>
        <w:gridCol w:w="2144"/>
      </w:tblGrid>
      <w:tr w:rsidR="00D24D82" w:rsidRPr="004D26CB" w14:paraId="55FBC8A2" w14:textId="77777777" w:rsidTr="00995B34">
        <w:trPr>
          <w:trHeight w:val="935"/>
          <w:jc w:val="center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3043D1C3" w14:textId="77777777" w:rsidR="00D24D82" w:rsidRPr="004D26CB" w:rsidRDefault="00D24D82" w:rsidP="00995B34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G:DE</w:t>
            </w:r>
          </w:p>
          <w:p w14:paraId="34D2F80A" w14:textId="77777777" w:rsidR="00D24D82" w:rsidRPr="004D26CB" w:rsidRDefault="00D24D82" w:rsidP="00995B34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</w:t>
            </w:r>
          </w:p>
          <w:p w14:paraId="1C825514" w14:textId="77777777" w:rsidR="00D24D82" w:rsidRPr="004D26CB" w:rsidRDefault="00D24D82" w:rsidP="00995B34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G:SOFA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4F0691A5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ynchrony Index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4A0E3551" w14:textId="77777777" w:rsidR="00D24D82" w:rsidRPr="004D26CB" w:rsidRDefault="00D24D82" w:rsidP="00995B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effective inspiratory efforts during expiration 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1E203E1E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uble cycling</w:t>
            </w:r>
          </w:p>
        </w:tc>
      </w:tr>
      <w:tr w:rsidR="00D24D82" w:rsidRPr="004D26CB" w14:paraId="18E6F287" w14:textId="77777777" w:rsidTr="00995B34">
        <w:trPr>
          <w:trHeight w:val="258"/>
          <w:jc w:val="center"/>
        </w:trPr>
        <w:tc>
          <w:tcPr>
            <w:tcW w:w="83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4CD07C" w14:textId="77777777" w:rsidR="00D24D82" w:rsidRPr="004D26CB" w:rsidRDefault="00D24D82" w:rsidP="00995B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ression coefficients</w:t>
            </w:r>
          </w:p>
        </w:tc>
      </w:tr>
      <w:tr w:rsidR="00D24D82" w:rsidRPr="004D26CB" w14:paraId="6B0C53E9" w14:textId="77777777" w:rsidTr="00995B34">
        <w:trPr>
          <w:trHeight w:val="252"/>
          <w:jc w:val="center"/>
        </w:trPr>
        <w:tc>
          <w:tcPr>
            <w:tcW w:w="1905" w:type="dxa"/>
            <w:tcBorders>
              <w:top w:val="single" w:sz="4" w:space="0" w:color="auto"/>
            </w:tcBorders>
          </w:tcPr>
          <w:p w14:paraId="6EF2D179" w14:textId="77777777" w:rsidR="00D24D82" w:rsidRPr="004D26CB" w:rsidRDefault="00D24D82" w:rsidP="00995B34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1:DE1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745B0424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4 (-0.160, 0.012)</w:t>
            </w:r>
          </w:p>
          <w:p w14:paraId="62BADC93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90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35ACEB37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9 (-0.109, 0.090)</w:t>
            </w:r>
          </w:p>
          <w:p w14:paraId="45C86177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854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334FECD2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9 (-0.280, -0.098)</w:t>
            </w:r>
          </w:p>
          <w:p w14:paraId="1C3CFEEC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</w:tr>
      <w:tr w:rsidR="00D24D82" w:rsidRPr="004D26CB" w14:paraId="4C5B2E97" w14:textId="77777777" w:rsidTr="00995B34">
        <w:trPr>
          <w:trHeight w:val="318"/>
          <w:jc w:val="center"/>
        </w:trPr>
        <w:tc>
          <w:tcPr>
            <w:tcW w:w="1905" w:type="dxa"/>
          </w:tcPr>
          <w:p w14:paraId="52FC09FB" w14:textId="77777777" w:rsidR="00D24D82" w:rsidRPr="004D26CB" w:rsidRDefault="00D24D82" w:rsidP="00995B34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3:DE1</w:t>
            </w:r>
          </w:p>
        </w:tc>
        <w:tc>
          <w:tcPr>
            <w:tcW w:w="2103" w:type="dxa"/>
          </w:tcPr>
          <w:p w14:paraId="2A17B13C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 (0.039, 0.138)</w:t>
            </w:r>
          </w:p>
          <w:p w14:paraId="69F71679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5</w:t>
            </w:r>
          </w:p>
        </w:tc>
        <w:tc>
          <w:tcPr>
            <w:tcW w:w="2175" w:type="dxa"/>
          </w:tcPr>
          <w:p w14:paraId="47260B54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 (0.079, 0.195)</w:t>
            </w:r>
          </w:p>
          <w:p w14:paraId="198D7A86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2144" w:type="dxa"/>
          </w:tcPr>
          <w:p w14:paraId="63A21476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 (-0.021, 0.095)</w:t>
            </w:r>
          </w:p>
          <w:p w14:paraId="5BF7CC08" w14:textId="77777777" w:rsidR="00D24D82" w:rsidRPr="004D26CB" w:rsidRDefault="00D24D82" w:rsidP="00995B34">
            <w:pPr>
              <w:spacing w:before="60" w:after="0"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208</w:t>
            </w:r>
          </w:p>
        </w:tc>
      </w:tr>
      <w:tr w:rsidR="00D24D82" w:rsidRPr="004D26CB" w14:paraId="157590C7" w14:textId="77777777" w:rsidTr="00995B34">
        <w:trPr>
          <w:trHeight w:val="773"/>
          <w:jc w:val="center"/>
        </w:trPr>
        <w:tc>
          <w:tcPr>
            <w:tcW w:w="1905" w:type="dxa"/>
          </w:tcPr>
          <w:p w14:paraId="61172EF8" w14:textId="77777777" w:rsidR="00D24D82" w:rsidRPr="004D26CB" w:rsidRDefault="00D24D82" w:rsidP="00995B34">
            <w:pPr>
              <w:spacing w:before="120" w:after="0" w:line="360" w:lineRule="auto"/>
              <w:ind w:left="131" w:hanging="1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2:DE2</w:t>
            </w:r>
          </w:p>
        </w:tc>
        <w:tc>
          <w:tcPr>
            <w:tcW w:w="2103" w:type="dxa"/>
          </w:tcPr>
          <w:p w14:paraId="5171D14F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32 (-1.627, -0.437)</w:t>
            </w:r>
          </w:p>
          <w:p w14:paraId="1677AF26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7</w:t>
            </w:r>
          </w:p>
        </w:tc>
        <w:tc>
          <w:tcPr>
            <w:tcW w:w="2175" w:type="dxa"/>
          </w:tcPr>
          <w:p w14:paraId="08870A6B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48 (-1.709, -0.387)</w:t>
            </w:r>
          </w:p>
          <w:p w14:paraId="3FA75488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9</w:t>
            </w:r>
          </w:p>
        </w:tc>
        <w:tc>
          <w:tcPr>
            <w:tcW w:w="2144" w:type="dxa"/>
          </w:tcPr>
          <w:p w14:paraId="1162BEF3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0 (-1.110, 0.370)</w:t>
            </w:r>
          </w:p>
          <w:p w14:paraId="14442614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327</w:t>
            </w:r>
          </w:p>
        </w:tc>
      </w:tr>
      <w:tr w:rsidR="00D24D82" w:rsidRPr="004D26CB" w14:paraId="334724CE" w14:textId="77777777" w:rsidTr="00995B34">
        <w:trPr>
          <w:trHeight w:val="848"/>
          <w:jc w:val="center"/>
        </w:trPr>
        <w:tc>
          <w:tcPr>
            <w:tcW w:w="1905" w:type="dxa"/>
            <w:tcBorders>
              <w:bottom w:val="single" w:sz="4" w:space="0" w:color="auto"/>
            </w:tcBorders>
          </w:tcPr>
          <w:p w14:paraId="5A3FEF05" w14:textId="77777777" w:rsidR="00D24D82" w:rsidRPr="004D26CB" w:rsidRDefault="00D24D82" w:rsidP="00995B34">
            <w:pPr>
              <w:spacing w:before="120" w:line="360" w:lineRule="auto"/>
              <w:ind w:left="131" w:hanging="1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3:DE2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61C16CA7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9 (-0.793, -0.305)</w:t>
            </w:r>
          </w:p>
          <w:p w14:paraId="54723AB4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3D42E4C8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5 (-0.960, -0.390)</w:t>
            </w:r>
          </w:p>
          <w:p w14:paraId="4A4F9AE2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6AF59BDA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1 (-0.765, -0.198)</w:t>
            </w:r>
          </w:p>
          <w:p w14:paraId="6B68EC89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9</w:t>
            </w:r>
          </w:p>
        </w:tc>
      </w:tr>
      <w:tr w:rsidR="00D24D82" w:rsidRPr="004D26CB" w14:paraId="4BE79CCA" w14:textId="77777777" w:rsidTr="00995B34">
        <w:trPr>
          <w:trHeight w:val="429"/>
          <w:jc w:val="center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4B5BAF01" w14:textId="77777777" w:rsidR="00D24D82" w:rsidRPr="004D26CB" w:rsidRDefault="00D24D82" w:rsidP="00995B34">
            <w:pPr>
              <w:spacing w:before="120" w:line="360" w:lineRule="auto"/>
              <w:ind w:left="131" w:hanging="1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1:SOFA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17558DBC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 (-0.067, 0.080)</w:t>
            </w:r>
          </w:p>
          <w:p w14:paraId="482B2D01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861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3B6A52AF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 (-0.034, 0.135)</w:t>
            </w:r>
          </w:p>
          <w:p w14:paraId="78F2DCD0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244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180DFE38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9 (-0.156, 0.017)</w:t>
            </w:r>
          </w:p>
          <w:p w14:paraId="6BDE581F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117</w:t>
            </w:r>
          </w:p>
        </w:tc>
      </w:tr>
      <w:tr w:rsidR="00D24D82" w:rsidRPr="004D26CB" w14:paraId="79D139AB" w14:textId="77777777" w:rsidTr="00995B34">
        <w:trPr>
          <w:trHeight w:val="302"/>
          <w:jc w:val="center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0F76D138" w14:textId="77777777" w:rsidR="00D24D82" w:rsidRPr="004D26CB" w:rsidRDefault="00D24D82" w:rsidP="00995B34">
            <w:pPr>
              <w:spacing w:before="120" w:line="360" w:lineRule="auto"/>
              <w:ind w:left="131" w:hanging="1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2:SOFA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5C451108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 (-0.108, 0.049)</w:t>
            </w:r>
          </w:p>
          <w:p w14:paraId="60AB48E1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466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2617CBF0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3 (-0.124, 0.057)</w:t>
            </w:r>
          </w:p>
          <w:p w14:paraId="79F774C0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" w:name="OLE_LINK36"/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472</w:t>
            </w:r>
            <w:bookmarkEnd w:id="9"/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2546DD4B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7 (-0.181, 0.007)</w:t>
            </w:r>
          </w:p>
          <w:p w14:paraId="2AA43D52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69</w:t>
            </w:r>
          </w:p>
        </w:tc>
      </w:tr>
      <w:tr w:rsidR="00D24D82" w:rsidRPr="004D26CB" w14:paraId="2D9272FC" w14:textId="77777777" w:rsidTr="00995B34">
        <w:trPr>
          <w:trHeight w:val="312"/>
          <w:jc w:val="center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6A9E4EE1" w14:textId="77777777" w:rsidR="00D24D82" w:rsidRPr="004D26CB" w:rsidRDefault="00D24D82" w:rsidP="00995B34">
            <w:pPr>
              <w:spacing w:before="120" w:line="360" w:lineRule="auto"/>
              <w:ind w:left="131" w:hanging="1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3:SOFA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5644EE05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 (-0.055, 0.035)</w:t>
            </w:r>
          </w:p>
          <w:p w14:paraId="2D6C1F51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654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27FA36AD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 (-0.050, 0.057)</w:t>
            </w:r>
          </w:p>
          <w:p w14:paraId="451052EE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896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1E4A4443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 (-0.077, 0.022)</w:t>
            </w:r>
          </w:p>
          <w:p w14:paraId="222982FA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270</w:t>
            </w:r>
          </w:p>
        </w:tc>
      </w:tr>
      <w:tr w:rsidR="00D24D82" w:rsidRPr="004D26CB" w14:paraId="706E7B1D" w14:textId="77777777" w:rsidTr="00995B34">
        <w:trPr>
          <w:trHeight w:val="244"/>
          <w:jc w:val="center"/>
        </w:trPr>
        <w:tc>
          <w:tcPr>
            <w:tcW w:w="83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51EFEE" w14:textId="77777777" w:rsidR="00D24D82" w:rsidRPr="004D26CB" w:rsidRDefault="00D24D82" w:rsidP="00995B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’s structure and performance</w:t>
            </w:r>
          </w:p>
        </w:tc>
      </w:tr>
      <w:tr w:rsidR="00D24D82" w:rsidRPr="004D26CB" w14:paraId="0DE640A6" w14:textId="77777777" w:rsidTr="00995B34">
        <w:trPr>
          <w:trHeight w:val="221"/>
          <w:jc w:val="center"/>
        </w:trPr>
        <w:tc>
          <w:tcPr>
            <w:tcW w:w="83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75F8D3" w14:textId="77777777" w:rsidR="00D24D82" w:rsidRPr="004D26CB" w:rsidRDefault="00D24D82" w:rsidP="00995B34">
            <w:pPr>
              <w:spacing w:before="6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linear mixed model fit by maximum likelihood (Laplace Approximation) ['</w:t>
            </w:r>
            <w:proofErr w:type="spellStart"/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merMod</w:t>
            </w:r>
            <w:proofErr w:type="spellEnd"/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]</w:t>
            </w:r>
          </w:p>
          <w:p w14:paraId="1DD7A912" w14:textId="77777777" w:rsidR="00D24D82" w:rsidRPr="004D26CB" w:rsidRDefault="00D24D82" w:rsidP="00995B34">
            <w:pPr>
              <w:spacing w:before="6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: Negative Binomial</w:t>
            </w: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 log )</w:t>
            </w: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757DD906" w14:textId="77777777" w:rsidR="00D24D82" w:rsidRPr="004D26CB" w:rsidRDefault="00D24D82" w:rsidP="00995B34">
            <w:pPr>
              <w:spacing w:before="6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mula: </w:t>
            </w:r>
            <w:proofErr w:type="spellStart"/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nCount</w:t>
            </w:r>
            <w:proofErr w:type="spellEnd"/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~ TG + TG:DE1 + TG:DE2 + TG:SOFA +  (1 |  Id)</w:t>
            </w: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77FBB1F0" w14:textId="77777777" w:rsidR="00D24D82" w:rsidRPr="004D26CB" w:rsidRDefault="00D24D82" w:rsidP="00995B34">
            <w:pPr>
              <w:spacing w:before="6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set: log(</w:t>
            </w:r>
            <w:proofErr w:type="spellStart"/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breath</w:t>
            </w:r>
            <w:proofErr w:type="spellEnd"/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IEE) </w:t>
            </w:r>
            <w:r w:rsidRPr="004D26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</w:tr>
      <w:tr w:rsidR="00D24D82" w:rsidRPr="004D26CB" w14:paraId="18627BA2" w14:textId="77777777" w:rsidTr="00995B34">
        <w:trPr>
          <w:trHeight w:val="240"/>
          <w:jc w:val="center"/>
        </w:trPr>
        <w:tc>
          <w:tcPr>
            <w:tcW w:w="1905" w:type="dxa"/>
            <w:tcBorders>
              <w:top w:val="single" w:sz="4" w:space="0" w:color="auto"/>
            </w:tcBorders>
          </w:tcPr>
          <w:p w14:paraId="554AC88A" w14:textId="77777777" w:rsidR="00D24D82" w:rsidRPr="004D26CB" w:rsidRDefault="00D24D82" w:rsidP="00995B34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30FC44BA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5.0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58E5714E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0.9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7538A017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91.3</w:t>
            </w:r>
          </w:p>
        </w:tc>
      </w:tr>
      <w:tr w:rsidR="00D24D82" w:rsidRPr="004D26CB" w14:paraId="3CD58564" w14:textId="77777777" w:rsidTr="00995B34">
        <w:trPr>
          <w:trHeight w:val="140"/>
          <w:jc w:val="center"/>
        </w:trPr>
        <w:tc>
          <w:tcPr>
            <w:tcW w:w="1905" w:type="dxa"/>
          </w:tcPr>
          <w:p w14:paraId="152DB146" w14:textId="77777777" w:rsidR="00D24D82" w:rsidRPr="004D26CB" w:rsidRDefault="00D24D82" w:rsidP="00995B34">
            <w:pPr>
              <w:spacing w:before="120"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C</w:t>
            </w:r>
          </w:p>
        </w:tc>
        <w:tc>
          <w:tcPr>
            <w:tcW w:w="2103" w:type="dxa"/>
          </w:tcPr>
          <w:p w14:paraId="14F67F7B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63.6</w:t>
            </w:r>
          </w:p>
        </w:tc>
        <w:tc>
          <w:tcPr>
            <w:tcW w:w="2175" w:type="dxa"/>
          </w:tcPr>
          <w:p w14:paraId="4F855C3D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19.5</w:t>
            </w:r>
          </w:p>
        </w:tc>
        <w:tc>
          <w:tcPr>
            <w:tcW w:w="2144" w:type="dxa"/>
          </w:tcPr>
          <w:p w14:paraId="4A305FBC" w14:textId="77777777" w:rsidR="00D24D82" w:rsidRPr="004D26CB" w:rsidRDefault="00D24D82" w:rsidP="00995B34">
            <w:pPr>
              <w:spacing w:before="60" w:after="0"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9.9</w:t>
            </w:r>
          </w:p>
        </w:tc>
      </w:tr>
      <w:tr w:rsidR="00D24D82" w:rsidRPr="004D26CB" w14:paraId="74928D15" w14:textId="77777777" w:rsidTr="00995B34">
        <w:trPr>
          <w:trHeight w:val="63"/>
          <w:jc w:val="center"/>
        </w:trPr>
        <w:tc>
          <w:tcPr>
            <w:tcW w:w="1905" w:type="dxa"/>
            <w:tcBorders>
              <w:bottom w:val="single" w:sz="4" w:space="0" w:color="auto"/>
            </w:tcBorders>
          </w:tcPr>
          <w:p w14:paraId="666B1BDA" w14:textId="77777777" w:rsidR="00D24D82" w:rsidRPr="004D26CB" w:rsidRDefault="00D24D82" w:rsidP="00995B34">
            <w:pPr>
              <w:spacing w:before="120" w:after="0" w:line="360" w:lineRule="auto"/>
              <w:ind w:left="131" w:hanging="1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361861D2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95.5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606D9725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73.4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674C48D2" w14:textId="77777777" w:rsidR="00D24D82" w:rsidRPr="004D26CB" w:rsidRDefault="00D24D82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26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83.6</w:t>
            </w:r>
          </w:p>
        </w:tc>
      </w:tr>
    </w:tbl>
    <w:p w14:paraId="353B54F1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0367432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6CB">
        <w:rPr>
          <w:rFonts w:ascii="Times New Roman" w:hAnsi="Times New Roman" w:cs="Times New Roman"/>
          <w:sz w:val="20"/>
          <w:szCs w:val="20"/>
          <w:lang w:val="en-US"/>
        </w:rPr>
        <w:lastRenderedPageBreak/>
        <w:t>Results are expressed as m</w:t>
      </w:r>
      <w:r w:rsidRPr="004D26CB">
        <w:rPr>
          <w:rFonts w:ascii="Times New Roman" w:eastAsia="Cambria" w:hAnsi="Times New Roman" w:cs="Times New Roman"/>
          <w:sz w:val="20"/>
          <w:szCs w:val="20"/>
          <w:lang w:val="en-US"/>
        </w:rPr>
        <w:t>ean estimated effect and 95% CI</w:t>
      </w:r>
    </w:p>
    <w:p w14:paraId="0414896B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6CB">
        <w:rPr>
          <w:rFonts w:ascii="Times New Roman" w:hAnsi="Times New Roman" w:cs="Times New Roman"/>
          <w:sz w:val="20"/>
          <w:szCs w:val="20"/>
          <w:lang w:val="en-US"/>
        </w:rPr>
        <w:t xml:space="preserve">A negative sign indicates an inverse association. </w:t>
      </w:r>
    </w:p>
    <w:p w14:paraId="22E88CE3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6CB">
        <w:rPr>
          <w:rFonts w:ascii="Times New Roman" w:hAnsi="Times New Roman" w:cs="Times New Roman"/>
          <w:sz w:val="20"/>
          <w:szCs w:val="20"/>
          <w:lang w:val="en-US"/>
        </w:rPr>
        <w:t>TG Treatment group (TG1 sedatives-only, TG2 opioids-only, TG3 sedatives-plus-opioids)</w:t>
      </w:r>
    </w:p>
    <w:p w14:paraId="4E71B116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</w:rPr>
      </w:pPr>
      <w:r w:rsidRPr="004D26CB">
        <w:rPr>
          <w:rFonts w:ascii="Times New Roman" w:hAnsi="Times New Roman" w:cs="Times New Roman"/>
          <w:sz w:val="20"/>
          <w:szCs w:val="20"/>
        </w:rPr>
        <w:t xml:space="preserve">DE </w:t>
      </w:r>
      <w:proofErr w:type="spellStart"/>
      <w:r w:rsidRPr="004D26CB">
        <w:rPr>
          <w:rFonts w:ascii="Times New Roman" w:hAnsi="Times New Roman" w:cs="Times New Roman"/>
          <w:sz w:val="20"/>
          <w:szCs w:val="20"/>
        </w:rPr>
        <w:t>Dose-equivalents</w:t>
      </w:r>
      <w:proofErr w:type="spellEnd"/>
      <w:r w:rsidRPr="004D26CB">
        <w:rPr>
          <w:rFonts w:ascii="Times New Roman" w:hAnsi="Times New Roman" w:cs="Times New Roman"/>
          <w:sz w:val="20"/>
          <w:szCs w:val="20"/>
        </w:rPr>
        <w:t xml:space="preserve"> (DE1 </w:t>
      </w:r>
      <w:proofErr w:type="spellStart"/>
      <w:r w:rsidRPr="004D26CB">
        <w:rPr>
          <w:rFonts w:ascii="Times New Roman" w:hAnsi="Times New Roman" w:cs="Times New Roman"/>
          <w:sz w:val="20"/>
          <w:szCs w:val="20"/>
        </w:rPr>
        <w:t>midazolam</w:t>
      </w:r>
      <w:proofErr w:type="spellEnd"/>
      <w:r w:rsidRPr="004D26C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D26CB">
        <w:rPr>
          <w:rFonts w:ascii="Times New Roman" w:hAnsi="Times New Roman" w:cs="Times New Roman"/>
          <w:sz w:val="20"/>
          <w:szCs w:val="20"/>
        </w:rPr>
        <w:t>dose-equivalents</w:t>
      </w:r>
      <w:proofErr w:type="spellEnd"/>
      <w:r w:rsidRPr="004D26CB">
        <w:rPr>
          <w:rFonts w:ascii="Times New Roman" w:hAnsi="Times New Roman" w:cs="Times New Roman"/>
          <w:sz w:val="20"/>
          <w:szCs w:val="20"/>
        </w:rPr>
        <w:t xml:space="preserve">, DE2 </w:t>
      </w:r>
      <w:proofErr w:type="spellStart"/>
      <w:r w:rsidRPr="004D26CB">
        <w:rPr>
          <w:rFonts w:ascii="Times New Roman" w:hAnsi="Times New Roman" w:cs="Times New Roman"/>
          <w:sz w:val="20"/>
          <w:szCs w:val="20"/>
        </w:rPr>
        <w:t>morphine</w:t>
      </w:r>
      <w:proofErr w:type="spellEnd"/>
      <w:r w:rsidRPr="004D26C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D26CB">
        <w:rPr>
          <w:rFonts w:ascii="Times New Roman" w:hAnsi="Times New Roman" w:cs="Times New Roman"/>
          <w:sz w:val="20"/>
          <w:szCs w:val="20"/>
        </w:rPr>
        <w:t>dose-equivalents</w:t>
      </w:r>
      <w:proofErr w:type="spellEnd"/>
      <w:r w:rsidRPr="004D26CB">
        <w:rPr>
          <w:rFonts w:ascii="Times New Roman" w:hAnsi="Times New Roman" w:cs="Times New Roman"/>
          <w:sz w:val="20"/>
          <w:szCs w:val="20"/>
        </w:rPr>
        <w:t>)</w:t>
      </w:r>
    </w:p>
    <w:p w14:paraId="7AA383E9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6CB">
        <w:rPr>
          <w:rFonts w:ascii="Times New Roman" w:hAnsi="Times New Roman" w:cs="Times New Roman"/>
          <w:sz w:val="20"/>
          <w:szCs w:val="20"/>
          <w:lang w:val="en-US"/>
        </w:rPr>
        <w:t>SOFA</w:t>
      </w:r>
      <w:r w:rsidRPr="004D26C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4D26CB">
        <w:rPr>
          <w:rFonts w:ascii="Times New Roman" w:hAnsi="Times New Roman" w:cs="Times New Roman"/>
          <w:sz w:val="20"/>
          <w:szCs w:val="20"/>
          <w:lang w:val="en-US"/>
        </w:rPr>
        <w:t>Sequential Organ Failure Assessment</w:t>
      </w:r>
    </w:p>
    <w:p w14:paraId="6E088990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D26CB">
        <w:rPr>
          <w:rFonts w:ascii="Times New Roman" w:hAnsi="Times New Roman" w:cs="Times New Roman"/>
          <w:sz w:val="20"/>
          <w:szCs w:val="20"/>
          <w:lang w:val="en-US"/>
        </w:rPr>
        <w:t>AsinCount</w:t>
      </w:r>
      <w:proofErr w:type="spellEnd"/>
      <w:r w:rsidRPr="004D26CB">
        <w:rPr>
          <w:rFonts w:ascii="Times New Roman" w:hAnsi="Times New Roman" w:cs="Times New Roman"/>
          <w:sz w:val="20"/>
          <w:szCs w:val="20"/>
          <w:lang w:val="en-US"/>
        </w:rPr>
        <w:t xml:space="preserve"> count of asynchronies for AI, IEE, or DC each day</w:t>
      </w:r>
    </w:p>
    <w:p w14:paraId="58924655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6CB">
        <w:rPr>
          <w:rFonts w:ascii="Times New Roman" w:hAnsi="Times New Roman" w:cs="Times New Roman"/>
          <w:sz w:val="20"/>
          <w:szCs w:val="20"/>
          <w:lang w:val="en-US"/>
        </w:rPr>
        <w:t>Id Subject factor</w:t>
      </w:r>
    </w:p>
    <w:p w14:paraId="7EA10FCE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D26CB">
        <w:rPr>
          <w:rFonts w:ascii="Times New Roman" w:hAnsi="Times New Roman" w:cs="Times New Roman"/>
          <w:sz w:val="20"/>
          <w:szCs w:val="20"/>
          <w:lang w:val="en-US"/>
        </w:rPr>
        <w:t>Totalbreath</w:t>
      </w:r>
      <w:proofErr w:type="spellEnd"/>
      <w:r w:rsidRPr="004D26CB">
        <w:rPr>
          <w:rFonts w:ascii="Times New Roman" w:hAnsi="Times New Roman" w:cs="Times New Roman"/>
          <w:sz w:val="20"/>
          <w:szCs w:val="20"/>
          <w:lang w:val="en-US"/>
        </w:rPr>
        <w:t xml:space="preserve"> number of ventilator-delivered cycles each day</w:t>
      </w:r>
    </w:p>
    <w:p w14:paraId="03E84561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6CB">
        <w:rPr>
          <w:rFonts w:ascii="Times New Roman" w:hAnsi="Times New Roman" w:cs="Times New Roman"/>
          <w:sz w:val="20"/>
          <w:szCs w:val="20"/>
          <w:lang w:val="en-US"/>
        </w:rPr>
        <w:t xml:space="preserve">AIC </w:t>
      </w:r>
      <w:proofErr w:type="spellStart"/>
      <w:r w:rsidRPr="004D26CB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Pr="004D26CB">
        <w:rPr>
          <w:rFonts w:ascii="Times New Roman" w:hAnsi="Times New Roman" w:cs="Times New Roman"/>
          <w:sz w:val="20"/>
          <w:szCs w:val="20"/>
          <w:lang w:val="en-US"/>
        </w:rPr>
        <w:t xml:space="preserve"> information criterion</w:t>
      </w:r>
    </w:p>
    <w:p w14:paraId="00BA5151" w14:textId="77777777" w:rsidR="00D24D82" w:rsidRPr="004D26CB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6CB">
        <w:rPr>
          <w:rFonts w:ascii="Times New Roman" w:hAnsi="Times New Roman" w:cs="Times New Roman"/>
          <w:sz w:val="20"/>
          <w:szCs w:val="20"/>
          <w:lang w:val="en-US"/>
        </w:rPr>
        <w:t>BIC Bayesian information criterion</w:t>
      </w:r>
    </w:p>
    <w:p w14:paraId="06CE30F3" w14:textId="77777777" w:rsidR="00D24D82" w:rsidRPr="00B47C07" w:rsidRDefault="00D24D82" w:rsidP="00D24D82">
      <w:pPr>
        <w:spacing w:line="240" w:lineRule="auto"/>
        <w:ind w:lef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D26CB">
        <w:rPr>
          <w:rFonts w:ascii="Times New Roman" w:hAnsi="Times New Roman" w:cs="Times New Roman"/>
          <w:sz w:val="20"/>
          <w:szCs w:val="20"/>
          <w:lang w:val="en-US"/>
        </w:rPr>
        <w:t>Loglik</w:t>
      </w:r>
      <w:proofErr w:type="spellEnd"/>
      <w:r w:rsidRPr="004D26CB">
        <w:rPr>
          <w:rFonts w:ascii="Times New Roman" w:hAnsi="Times New Roman" w:cs="Times New Roman"/>
          <w:sz w:val="20"/>
          <w:szCs w:val="20"/>
          <w:lang w:val="en-US"/>
        </w:rPr>
        <w:t xml:space="preserve"> Log likelihood</w:t>
      </w:r>
    </w:p>
    <w:p w14:paraId="2F388750" w14:textId="77777777" w:rsidR="00476526" w:rsidRPr="00D24D82" w:rsidRDefault="00476526" w:rsidP="00D24D82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476526" w:rsidRPr="00D24D82" w:rsidSect="009246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4D82"/>
    <w:rsid w:val="00476526"/>
    <w:rsid w:val="009246E4"/>
    <w:rsid w:val="00C00219"/>
    <w:rsid w:val="00D2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1A4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D82"/>
    <w:pPr>
      <w:spacing w:after="160" w:line="259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D82"/>
    <w:pPr>
      <w:spacing w:after="160" w:line="259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58</Characters>
  <Application>Microsoft Office Word</Application>
  <DocSecurity>0</DocSecurity>
  <Lines>160</Lines>
  <Paragraphs>171</Paragraphs>
  <ScaleCrop>false</ScaleCrop>
  <Company/>
  <LinksUpToDate>false</LinksUpToDate>
  <CharactersWithSpaces>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 de Haro</dc:creator>
  <cp:keywords/>
  <dc:description/>
  <cp:lastModifiedBy>S3G_Reference_Citation_Sequence</cp:lastModifiedBy>
  <cp:revision>2</cp:revision>
  <dcterms:created xsi:type="dcterms:W3CDTF">2019-05-24T10:05:00Z</dcterms:created>
  <dcterms:modified xsi:type="dcterms:W3CDTF">2019-06-28T13:17:00Z</dcterms:modified>
</cp:coreProperties>
</file>